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The regions within the N-terminus critical for human glucagon like peptide-1 receptor (hGLP-1R) cell Surface expression</w:t>
      </w:r>
    </w:p>
    <w:p>
      <w:pPr>
        <w:pStyle w:val="Normal"/>
        <w:spacing w:lineRule="auto" w:line="480"/>
        <w:jc w:val="both"/>
        <w:rPr>
          <w:lang w:val="sv-SE"/>
        </w:rPr>
      </w:pPr>
      <w:r>
        <w:rPr>
          <w:lang w:val="sv-SE"/>
        </w:rPr>
        <w:t>Aiysha Thompson and Venkateswarlu Kanamarlapudi</w:t>
      </w:r>
    </w:p>
    <w:p>
      <w:pPr>
        <w:pStyle w:val="Normal"/>
        <w:spacing w:lineRule="auto" w:line="360"/>
        <w:jc w:val="both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1. The effect of epitope tagging on hGLP-1R activity. </w:t>
      </w:r>
      <w:r>
        <w:rPr/>
        <w:t xml:space="preserve">(A) Schematic view of VSVG- or GFP- or both tagged </w:t>
      </w:r>
      <w:r>
        <w:rPr>
          <w:lang w:val="en-US"/>
        </w:rPr>
        <w:t xml:space="preserve">hGLP-1R constructs used in this study. (B) HEK293 cells were co-transfected with the indicated hGLP-1R construct and pGL4.29-Luc-CRE reporter plasmid and assessed cAMP production as readout for the hGLP-1R activity. (C) HEK293 cells transfected with the indicated construct were assessed for cell surface expression of hGLP-1R by immunofluorescence.  In immunofluorescence, EGFP (green) and GLP-1R antibody (red) overlay was shown in yellow and nuclear staining with DAPI in blue. Data is mean </w:t>
      </w:r>
      <w:r>
        <w:rPr>
          <w:u w:val="single"/>
          <w:lang w:val="en-US"/>
        </w:rPr>
        <w:t>+</w:t>
      </w:r>
      <w:r>
        <w:rPr>
          <w:lang w:val="en-US"/>
        </w:rPr>
        <w:t xml:space="preserve"> SEM, n=3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724578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33:00Z</dcterms:created>
  <dc:creator>Venkateswarlu K.</dc:creator>
  <dc:description/>
  <cp:keywords/>
  <dc:language>en-US</dc:language>
  <cp:lastModifiedBy>Venkateswarlu K.</cp:lastModifiedBy>
  <dcterms:modified xsi:type="dcterms:W3CDTF">2014-10-14T14:44:00Z</dcterms:modified>
  <cp:revision>4</cp:revision>
  <dc:subject/>
  <dc:title/>
</cp:coreProperties>
</file>